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975BC" w14:textId="77777777" w:rsidR="002F27CE" w:rsidRDefault="002F27CE" w:rsidP="002F27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1. </w:t>
      </w:r>
    </w:p>
    <w:p w14:paraId="2B227635" w14:textId="4492E21E" w:rsidR="002F27CE" w:rsidRPr="001D6C03" w:rsidRDefault="002F27CE" w:rsidP="002F27CE">
      <w:pPr>
        <w:rPr>
          <w:rFonts w:ascii="Times New Roman" w:hAnsi="Times New Roman" w:cs="Times New Roman"/>
          <w:b/>
        </w:rPr>
      </w:pPr>
      <w:r w:rsidRPr="00D2595E">
        <w:rPr>
          <w:rFonts w:ascii="Times New Roman" w:hAnsi="Times New Roman" w:cs="Times New Roman"/>
        </w:rPr>
        <w:t>Search strategy in Medline (EBSCOhost)</w:t>
      </w:r>
    </w:p>
    <w:tbl>
      <w:tblPr>
        <w:tblW w:w="46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7287"/>
      </w:tblGrid>
      <w:tr w:rsidR="002F27CE" w:rsidRPr="00D2595E" w14:paraId="6A8CCC45" w14:textId="77777777" w:rsidTr="007203C7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1D9636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186FFB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  <w:t>Query</w:t>
            </w:r>
          </w:p>
        </w:tc>
      </w:tr>
      <w:tr w:rsidR="002F27CE" w:rsidRPr="00D2595E" w14:paraId="21442778" w14:textId="77777777" w:rsidTr="007203C7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8555F9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26E4AA" w14:textId="7C5ACD15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Limiters</w:t>
            </w:r>
            <w:r w:rsidRPr="00D2595E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- Date of Publication</w:t>
            </w:r>
          </w:p>
          <w:p w14:paraId="381F3BC1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Limiters - Age </w:t>
            </w:r>
          </w:p>
        </w:tc>
      </w:tr>
      <w:tr w:rsidR="002F27CE" w:rsidRPr="00D2595E" w14:paraId="09547FDF" w14:textId="77777777" w:rsidTr="007203C7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AADD97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03D023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3 AND S7</w:t>
            </w:r>
          </w:p>
        </w:tc>
      </w:tr>
      <w:tr w:rsidR="002F27CE" w:rsidRPr="00D2595E" w14:paraId="3EAF5846" w14:textId="77777777" w:rsidTr="007203C7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BA477C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551FBC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4 OR S5 OR S6</w:t>
            </w:r>
          </w:p>
        </w:tc>
      </w:tr>
      <w:tr w:rsidR="002F27CE" w:rsidRPr="00D2595E" w14:paraId="06CD4A3F" w14:textId="77777777" w:rsidTr="007203C7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DA3B43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205E45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MH "Transitional Care")</w:t>
            </w:r>
          </w:p>
        </w:tc>
      </w:tr>
      <w:tr w:rsidR="002F27CE" w:rsidRPr="00D2595E" w14:paraId="7CC16CBE" w14:textId="77777777" w:rsidTr="007203C7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A609D0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D32982" w14:textId="153BAB2A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(TI Transition* OR AB Transition*) N</w:t>
            </w:r>
            <w:r w:rsidR="007203C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</w:t>
            </w: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(TI care OR AB care))</w:t>
            </w:r>
          </w:p>
          <w:p w14:paraId="37EC3BDD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lang w:eastAsia="en-AU"/>
              </w:rPr>
            </w:pPr>
          </w:p>
        </w:tc>
      </w:tr>
      <w:tr w:rsidR="002F27CE" w:rsidRPr="00D2595E" w14:paraId="55439E4D" w14:textId="77777777" w:rsidTr="007203C7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759E99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522ADF" w14:textId="124FC639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(((TI Transition* OR AB Transition*) OR (TI discharge OR AB discharge) OR (TI </w:t>
            </w:r>
            <w:proofErr w:type="spellStart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postdischarge</w:t>
            </w:r>
            <w:proofErr w:type="spellEnd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OR AB </w:t>
            </w:r>
            <w:proofErr w:type="spellStart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postdischarge</w:t>
            </w:r>
            <w:proofErr w:type="spellEnd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) OR (TI post-discharge OR AB post-discharge)) N</w:t>
            </w:r>
            <w:r w:rsidR="007203C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</w:t>
            </w: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((TI intervention OR AB intervention) OR (TI program OR AB program) OR (TI service OR AB service) OR (TI pathway OR AB pathway) OR (TI plan* OR AB plan*)))</w:t>
            </w:r>
          </w:p>
        </w:tc>
      </w:tr>
      <w:tr w:rsidR="002F27CE" w:rsidRPr="00D2595E" w14:paraId="27D53D53" w14:textId="77777777" w:rsidTr="007203C7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1CE264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25D7D1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 OR S2</w:t>
            </w:r>
          </w:p>
        </w:tc>
      </w:tr>
      <w:tr w:rsidR="002F27CE" w:rsidRPr="00D2595E" w14:paraId="209D43E2" w14:textId="77777777" w:rsidTr="007203C7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9E6F2C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1BB28A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AB </w:t>
            </w:r>
            <w:proofErr w:type="gramStart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 perioperative</w:t>
            </w:r>
            <w:proofErr w:type="gramEnd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or peri-operative or pre-operative or preoperative or post-operative or postoperative or surg* or </w:t>
            </w:r>
            <w:proofErr w:type="spellStart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operat</w:t>
            </w:r>
            <w:proofErr w:type="spellEnd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* ) OR TI ( perioperative or peri-operative or pre-operative or preoperative or post-operative or postoperative or surg* or </w:t>
            </w:r>
            <w:proofErr w:type="spellStart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operat</w:t>
            </w:r>
            <w:proofErr w:type="spellEnd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* )</w:t>
            </w:r>
          </w:p>
        </w:tc>
      </w:tr>
      <w:tr w:rsidR="002F27CE" w:rsidRPr="00D2595E" w14:paraId="155071B5" w14:textId="77777777" w:rsidTr="007203C7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41F05F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AF39FE" w14:textId="77777777" w:rsidR="002F27CE" w:rsidRPr="00D2595E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MH "Surgical Procedures, Operative+")</w:t>
            </w:r>
          </w:p>
        </w:tc>
      </w:tr>
    </w:tbl>
    <w:p w14:paraId="4A26FB94" w14:textId="77777777" w:rsidR="00E56CC2" w:rsidRDefault="00E56CC2"/>
    <w:p w14:paraId="26344EE6" w14:textId="43565830" w:rsidR="002F27CE" w:rsidRPr="001D6C03" w:rsidRDefault="002F27CE" w:rsidP="002F27CE">
      <w:pPr>
        <w:rPr>
          <w:rFonts w:ascii="Times New Roman" w:hAnsi="Times New Roman" w:cs="Times New Roman"/>
          <w:b/>
        </w:rPr>
      </w:pPr>
      <w:r w:rsidRPr="00D2595E">
        <w:rPr>
          <w:rFonts w:ascii="Times New Roman" w:hAnsi="Times New Roman" w:cs="Times New Roman"/>
        </w:rPr>
        <w:t xml:space="preserve">Search strategy in </w:t>
      </w:r>
      <w:r>
        <w:rPr>
          <w:rFonts w:ascii="Times New Roman" w:hAnsi="Times New Roman" w:cs="Times New Roman"/>
        </w:rPr>
        <w:t xml:space="preserve">CINAHL </w:t>
      </w:r>
      <w:r w:rsidRPr="00D2595E">
        <w:rPr>
          <w:rFonts w:ascii="Times New Roman" w:hAnsi="Times New Roman" w:cs="Times New Roman"/>
        </w:rPr>
        <w:t>(EBSCOho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230"/>
      </w:tblGrid>
      <w:tr w:rsidR="002F27CE" w:rsidRPr="002F27CE" w14:paraId="4363A967" w14:textId="77777777" w:rsidTr="002F27CE">
        <w:tc>
          <w:tcPr>
            <w:tcW w:w="1129" w:type="dxa"/>
          </w:tcPr>
          <w:p w14:paraId="6A268928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230" w:type="dxa"/>
          </w:tcPr>
          <w:p w14:paraId="6368B7E5" w14:textId="77777777" w:rsidR="002F27CE" w:rsidRPr="009B45A4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</w:pPr>
            <w:r w:rsidRPr="009B45A4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  <w:t xml:space="preserve">Query </w:t>
            </w:r>
          </w:p>
        </w:tc>
      </w:tr>
      <w:tr w:rsidR="002F27CE" w:rsidRPr="002F27CE" w14:paraId="4DD7D2E1" w14:textId="77777777" w:rsidTr="002F27CE">
        <w:tc>
          <w:tcPr>
            <w:tcW w:w="1129" w:type="dxa"/>
          </w:tcPr>
          <w:p w14:paraId="6166ACC2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7230" w:type="dxa"/>
          </w:tcPr>
          <w:p w14:paraId="3AFE6E3C" w14:textId="77777777" w:rsidR="002F27CE" w:rsidRPr="009B45A4" w:rsidRDefault="002F27CE" w:rsidP="00A5184B">
            <w:pP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9B45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Limiters</w:t>
            </w:r>
            <w:r w:rsidRPr="009B45A4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  <w:r w:rsidRPr="009B45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- Date of Publication</w:t>
            </w:r>
          </w:p>
        </w:tc>
      </w:tr>
      <w:tr w:rsidR="002F27CE" w:rsidRPr="002C1393" w14:paraId="7C42860D" w14:textId="77777777" w:rsidTr="002F27CE">
        <w:tc>
          <w:tcPr>
            <w:tcW w:w="1129" w:type="dxa"/>
          </w:tcPr>
          <w:p w14:paraId="6BC1EED5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7230" w:type="dxa"/>
          </w:tcPr>
          <w:p w14:paraId="09F44D34" w14:textId="77777777" w:rsidR="002F27CE" w:rsidRPr="009B45A4" w:rsidRDefault="002F27CE" w:rsidP="00A5184B">
            <w:pP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3 AND S11</w:t>
            </w:r>
          </w:p>
        </w:tc>
      </w:tr>
      <w:tr w:rsidR="002F27CE" w:rsidRPr="002C1393" w14:paraId="01A827EC" w14:textId="77777777" w:rsidTr="002F27CE">
        <w:tc>
          <w:tcPr>
            <w:tcW w:w="1129" w:type="dxa"/>
          </w:tcPr>
          <w:p w14:paraId="1F1D897A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7230" w:type="dxa"/>
          </w:tcPr>
          <w:p w14:paraId="4B2FBE66" w14:textId="77777777" w:rsidR="002F27CE" w:rsidRPr="009B45A4" w:rsidRDefault="002F27CE" w:rsidP="00A5184B">
            <w:pP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6 OR S9 OR S10</w:t>
            </w:r>
          </w:p>
        </w:tc>
      </w:tr>
      <w:tr w:rsidR="002F27CE" w:rsidRPr="002C1393" w14:paraId="0447E8F1" w14:textId="77777777" w:rsidTr="002F27CE">
        <w:tc>
          <w:tcPr>
            <w:tcW w:w="1129" w:type="dxa"/>
          </w:tcPr>
          <w:p w14:paraId="2B104C8C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7230" w:type="dxa"/>
          </w:tcPr>
          <w:p w14:paraId="2B555919" w14:textId="77777777" w:rsidR="002F27CE" w:rsidRPr="009B45A4" w:rsidRDefault="002F27CE" w:rsidP="00A5184B">
            <w:pP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MH "Transitional Care")</w:t>
            </w:r>
          </w:p>
        </w:tc>
      </w:tr>
      <w:tr w:rsidR="002F27CE" w:rsidRPr="002C1393" w14:paraId="2BA66BC4" w14:textId="77777777" w:rsidTr="002F27CE">
        <w:tc>
          <w:tcPr>
            <w:tcW w:w="1129" w:type="dxa"/>
          </w:tcPr>
          <w:p w14:paraId="55C02101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7230" w:type="dxa"/>
          </w:tcPr>
          <w:p w14:paraId="46BF1571" w14:textId="77777777" w:rsidR="002F27CE" w:rsidRPr="009B45A4" w:rsidRDefault="002F27CE" w:rsidP="00A5184B">
            <w:pP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7 N2 S8</w:t>
            </w:r>
          </w:p>
        </w:tc>
      </w:tr>
      <w:tr w:rsidR="002F27CE" w14:paraId="7C87421E" w14:textId="77777777" w:rsidTr="002F27CE">
        <w:tc>
          <w:tcPr>
            <w:tcW w:w="1129" w:type="dxa"/>
          </w:tcPr>
          <w:p w14:paraId="2A80FE45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7230" w:type="dxa"/>
          </w:tcPr>
          <w:p w14:paraId="31A75C28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care OR AB care</w:t>
            </w:r>
          </w:p>
        </w:tc>
      </w:tr>
      <w:tr w:rsidR="002F27CE" w14:paraId="5D976372" w14:textId="77777777" w:rsidTr="002F27CE">
        <w:tc>
          <w:tcPr>
            <w:tcW w:w="1129" w:type="dxa"/>
          </w:tcPr>
          <w:p w14:paraId="6C008610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7230" w:type="dxa"/>
          </w:tcPr>
          <w:p w14:paraId="6B23F5BE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Transition* OR AB Transition*</w:t>
            </w:r>
          </w:p>
        </w:tc>
      </w:tr>
      <w:tr w:rsidR="002F27CE" w14:paraId="7B151AFB" w14:textId="77777777" w:rsidTr="002F27CE">
        <w:tc>
          <w:tcPr>
            <w:tcW w:w="1129" w:type="dxa"/>
          </w:tcPr>
          <w:p w14:paraId="13CEFC23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7230" w:type="dxa"/>
          </w:tcPr>
          <w:p w14:paraId="06AB7787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4 N2 S5</w:t>
            </w:r>
          </w:p>
        </w:tc>
      </w:tr>
      <w:tr w:rsidR="002F27CE" w14:paraId="3AD12BF0" w14:textId="77777777" w:rsidTr="002F27CE">
        <w:tc>
          <w:tcPr>
            <w:tcW w:w="1129" w:type="dxa"/>
          </w:tcPr>
          <w:p w14:paraId="73B8FE13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lastRenderedPageBreak/>
              <w:t>S5</w:t>
            </w:r>
          </w:p>
        </w:tc>
        <w:tc>
          <w:tcPr>
            <w:tcW w:w="7230" w:type="dxa"/>
          </w:tcPr>
          <w:p w14:paraId="1AF81883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TI </w:t>
            </w:r>
            <w:proofErr w:type="gramStart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 intervention</w:t>
            </w:r>
            <w:proofErr w:type="gramEnd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or program or service or pathway or plan* ) OR AB ( intervention or program or service or pathway or plan* )</w:t>
            </w:r>
          </w:p>
        </w:tc>
      </w:tr>
      <w:tr w:rsidR="002F27CE" w14:paraId="2E4BD879" w14:textId="77777777" w:rsidTr="002F27CE">
        <w:tc>
          <w:tcPr>
            <w:tcW w:w="1129" w:type="dxa"/>
          </w:tcPr>
          <w:p w14:paraId="058F6192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7230" w:type="dxa"/>
          </w:tcPr>
          <w:p w14:paraId="689EC72C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TI </w:t>
            </w:r>
            <w:proofErr w:type="gramStart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 Transition</w:t>
            </w:r>
            <w:proofErr w:type="gramEnd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* or discharge or </w:t>
            </w:r>
            <w:proofErr w:type="spellStart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postdischarge</w:t>
            </w:r>
            <w:proofErr w:type="spellEnd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or post-discharge ) OR AB ( Transition* or discharge or </w:t>
            </w:r>
            <w:proofErr w:type="spellStart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postdischarge</w:t>
            </w:r>
            <w:proofErr w:type="spellEnd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or post-discharge )</w:t>
            </w:r>
          </w:p>
        </w:tc>
      </w:tr>
      <w:tr w:rsidR="002F27CE" w14:paraId="30155E8B" w14:textId="77777777" w:rsidTr="002F27CE">
        <w:tc>
          <w:tcPr>
            <w:tcW w:w="1129" w:type="dxa"/>
          </w:tcPr>
          <w:p w14:paraId="2EBC6C9B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7230" w:type="dxa"/>
          </w:tcPr>
          <w:p w14:paraId="0D9F3733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 OR S2</w:t>
            </w:r>
          </w:p>
        </w:tc>
      </w:tr>
      <w:tr w:rsidR="002F27CE" w14:paraId="612BE1D8" w14:textId="77777777" w:rsidTr="002F27CE">
        <w:tc>
          <w:tcPr>
            <w:tcW w:w="1129" w:type="dxa"/>
          </w:tcPr>
          <w:p w14:paraId="3ED8CB1F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7230" w:type="dxa"/>
          </w:tcPr>
          <w:p w14:paraId="1DF528D3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TI </w:t>
            </w:r>
            <w:proofErr w:type="gramStart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 perioperative</w:t>
            </w:r>
            <w:proofErr w:type="gramEnd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OR peri-operative OR pre-operative OR preoperative OR post-operative OR postoperative OR surg* OR </w:t>
            </w:r>
            <w:proofErr w:type="spellStart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operat</w:t>
            </w:r>
            <w:proofErr w:type="spellEnd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* ) OR AB ( perioperative OR peri-operative OR pre-operative OR preoperative OR post-operative OR postoperative OR surg* OR </w:t>
            </w:r>
            <w:proofErr w:type="spellStart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operat</w:t>
            </w:r>
            <w:proofErr w:type="spellEnd"/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* )</w:t>
            </w:r>
          </w:p>
        </w:tc>
      </w:tr>
      <w:tr w:rsidR="002F27CE" w14:paraId="27598B22" w14:textId="77777777" w:rsidTr="002F27CE">
        <w:tc>
          <w:tcPr>
            <w:tcW w:w="1129" w:type="dxa"/>
          </w:tcPr>
          <w:p w14:paraId="6B840856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9B45A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7230" w:type="dxa"/>
          </w:tcPr>
          <w:p w14:paraId="4340C886" w14:textId="77777777" w:rsidR="002F27CE" w:rsidRPr="009B45A4" w:rsidRDefault="002F27CE" w:rsidP="00A5184B">
            <w:pPr>
              <w:rPr>
                <w:rFonts w:ascii="Times New Roman" w:hAnsi="Times New Roman" w:cs="Times New Roman"/>
              </w:rPr>
            </w:pPr>
            <w:r w:rsidRPr="002C1393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MH "Surgery, Operative+")</w:t>
            </w:r>
          </w:p>
        </w:tc>
      </w:tr>
    </w:tbl>
    <w:p w14:paraId="313B51A6" w14:textId="77777777" w:rsidR="002F27CE" w:rsidRDefault="002F27CE" w:rsidP="002F27CE"/>
    <w:p w14:paraId="514E8BE9" w14:textId="0974BA7A" w:rsidR="007203C7" w:rsidRPr="001D6C03" w:rsidRDefault="007203C7" w:rsidP="007203C7">
      <w:pPr>
        <w:rPr>
          <w:rFonts w:ascii="Times New Roman" w:hAnsi="Times New Roman" w:cs="Times New Roman"/>
          <w:b/>
        </w:rPr>
      </w:pPr>
      <w:r w:rsidRPr="00D2595E">
        <w:rPr>
          <w:rFonts w:ascii="Times New Roman" w:hAnsi="Times New Roman" w:cs="Times New Roman"/>
        </w:rPr>
        <w:t xml:space="preserve">Search strategy in </w:t>
      </w:r>
      <w:r>
        <w:rPr>
          <w:rFonts w:ascii="Times New Roman" w:hAnsi="Times New Roman" w:cs="Times New Roman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230"/>
      </w:tblGrid>
      <w:tr w:rsidR="007203C7" w14:paraId="15D55C33" w14:textId="77777777" w:rsidTr="007203C7">
        <w:tc>
          <w:tcPr>
            <w:tcW w:w="1129" w:type="dxa"/>
          </w:tcPr>
          <w:p w14:paraId="6EC6F119" w14:textId="353ED550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230" w:type="dxa"/>
          </w:tcPr>
          <w:p w14:paraId="611C4D7B" w14:textId="0E791FD8" w:rsidR="007203C7" w:rsidRPr="007203C7" w:rsidRDefault="007203C7" w:rsidP="00A5184B">
            <w:pPr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</w:pPr>
            <w:r w:rsidRPr="007203C7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  <w:t xml:space="preserve">Query </w:t>
            </w:r>
          </w:p>
        </w:tc>
      </w:tr>
      <w:tr w:rsidR="007203C7" w14:paraId="008C0304" w14:textId="77777777" w:rsidTr="007203C7">
        <w:tc>
          <w:tcPr>
            <w:tcW w:w="1129" w:type="dxa"/>
          </w:tcPr>
          <w:p w14:paraId="7B9151C4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7230" w:type="dxa"/>
          </w:tcPr>
          <w:p w14:paraId="10FACCB5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Limiters</w:t>
            </w:r>
            <w:r w:rsidRPr="007203C7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  <w:r w:rsidRPr="007203C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- Date of Publication</w:t>
            </w:r>
          </w:p>
        </w:tc>
      </w:tr>
      <w:tr w:rsidR="007203C7" w14:paraId="0422C0CA" w14:textId="77777777" w:rsidTr="007203C7">
        <w:tc>
          <w:tcPr>
            <w:tcW w:w="1129" w:type="dxa"/>
          </w:tcPr>
          <w:p w14:paraId="165C59F7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7230" w:type="dxa"/>
          </w:tcPr>
          <w:p w14:paraId="6FF42455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5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AND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15</w:t>
            </w:r>
          </w:p>
        </w:tc>
      </w:tr>
      <w:tr w:rsidR="007203C7" w14:paraId="184FC9DB" w14:textId="77777777" w:rsidTr="007203C7">
        <w:tc>
          <w:tcPr>
            <w:tcW w:w="1129" w:type="dxa"/>
          </w:tcPr>
          <w:p w14:paraId="444AB077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7230" w:type="dxa"/>
          </w:tcPr>
          <w:p w14:paraId="0060B015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1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AND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14</w:t>
            </w:r>
          </w:p>
        </w:tc>
      </w:tr>
      <w:tr w:rsidR="007203C7" w14:paraId="4D3C9260" w14:textId="77777777" w:rsidTr="007203C7">
        <w:tc>
          <w:tcPr>
            <w:tcW w:w="1129" w:type="dxa"/>
          </w:tcPr>
          <w:p w14:paraId="47FFA130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7230" w:type="dxa"/>
          </w:tcPr>
          <w:p w14:paraId="34D79359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6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OR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7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OR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S8 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OR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9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OR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10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OR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11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OR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12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OR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13</w:t>
            </w:r>
          </w:p>
        </w:tc>
      </w:tr>
      <w:tr w:rsidR="007203C7" w14:paraId="04A6827D" w14:textId="77777777" w:rsidTr="007203C7">
        <w:tc>
          <w:tcPr>
            <w:tcW w:w="1129" w:type="dxa"/>
          </w:tcPr>
          <w:p w14:paraId="27C84CEF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7230" w:type="dxa"/>
          </w:tcPr>
          <w:p w14:paraId="4A3C416B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</w:t>
            </w:r>
            <w:proofErr w:type="spell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operat</w:t>
            </w:r>
            <w:proofErr w:type="spell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*</w:t>
            </w:r>
            <w:proofErr w:type="gram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:</w:t>
            </w:r>
            <w:proofErr w:type="spell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ab</w:t>
            </w:r>
            <w:proofErr w:type="gram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,ti</w:t>
            </w:r>
            <w:proofErr w:type="spellEnd"/>
          </w:p>
        </w:tc>
      </w:tr>
      <w:tr w:rsidR="007203C7" w14:paraId="463D81A9" w14:textId="77777777" w:rsidTr="007203C7">
        <w:tc>
          <w:tcPr>
            <w:tcW w:w="1129" w:type="dxa"/>
          </w:tcPr>
          <w:p w14:paraId="02E89602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7230" w:type="dxa"/>
          </w:tcPr>
          <w:p w14:paraId="2FCF7EBA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surg*</w:t>
            </w:r>
            <w:proofErr w:type="gram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:</w:t>
            </w:r>
            <w:proofErr w:type="spell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ab</w:t>
            </w:r>
            <w:proofErr w:type="gram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,ti</w:t>
            </w:r>
            <w:proofErr w:type="spellEnd"/>
          </w:p>
        </w:tc>
      </w:tr>
      <w:tr w:rsidR="007203C7" w14:paraId="51D8232B" w14:textId="77777777" w:rsidTr="007203C7">
        <w:tc>
          <w:tcPr>
            <w:tcW w:w="1129" w:type="dxa"/>
          </w:tcPr>
          <w:p w14:paraId="40A403F1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7230" w:type="dxa"/>
          </w:tcPr>
          <w:p w14:paraId="6F37FC54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postoperative</w:t>
            </w:r>
            <w:proofErr w:type="gram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:</w:t>
            </w:r>
            <w:proofErr w:type="spell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ab</w:t>
            </w:r>
            <w:proofErr w:type="gram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,ti</w:t>
            </w:r>
            <w:proofErr w:type="spellEnd"/>
          </w:p>
        </w:tc>
      </w:tr>
      <w:tr w:rsidR="007203C7" w14:paraId="0A3DF44E" w14:textId="77777777" w:rsidTr="007203C7">
        <w:tc>
          <w:tcPr>
            <w:tcW w:w="1129" w:type="dxa"/>
          </w:tcPr>
          <w:p w14:paraId="6BC9FDD0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7230" w:type="dxa"/>
          </w:tcPr>
          <w:p w14:paraId="3F1B028F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post operative</w:t>
            </w:r>
            <w:proofErr w:type="gram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:</w:t>
            </w:r>
            <w:proofErr w:type="spell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ab</w:t>
            </w:r>
            <w:proofErr w:type="gram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,ti</w:t>
            </w:r>
            <w:proofErr w:type="spellEnd"/>
          </w:p>
        </w:tc>
      </w:tr>
      <w:tr w:rsidR="007203C7" w:rsidRPr="00E271C0" w14:paraId="1A9EB00D" w14:textId="77777777" w:rsidTr="007203C7">
        <w:tc>
          <w:tcPr>
            <w:tcW w:w="1129" w:type="dxa"/>
          </w:tcPr>
          <w:p w14:paraId="05D20B56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7230" w:type="dxa"/>
          </w:tcPr>
          <w:p w14:paraId="6609A227" w14:textId="77777777" w:rsidR="007203C7" w:rsidRPr="007203C7" w:rsidRDefault="007203C7" w:rsidP="00A5184B">
            <w:pPr>
              <w:rPr>
                <w:rFonts w:ascii="Times New Roman" w:eastAsia="Times New Roman" w:hAnsi="Times New Roman" w:cs="Times New Roman"/>
                <w:color w:val="2E2E2E"/>
                <w:lang w:eastAsia="en-AU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preoperative</w:t>
            </w:r>
            <w:proofErr w:type="gram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:</w:t>
            </w:r>
            <w:proofErr w:type="spell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ab</w:t>
            </w:r>
            <w:proofErr w:type="gram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,ti</w:t>
            </w:r>
            <w:proofErr w:type="spellEnd"/>
          </w:p>
        </w:tc>
      </w:tr>
      <w:tr w:rsidR="007203C7" w:rsidRPr="00E271C0" w14:paraId="68B0392B" w14:textId="77777777" w:rsidTr="007203C7">
        <w:tc>
          <w:tcPr>
            <w:tcW w:w="1129" w:type="dxa"/>
          </w:tcPr>
          <w:p w14:paraId="54D49C31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7230" w:type="dxa"/>
          </w:tcPr>
          <w:p w14:paraId="7B78E9DA" w14:textId="77777777" w:rsidR="007203C7" w:rsidRPr="007203C7" w:rsidRDefault="007203C7" w:rsidP="00A5184B">
            <w:pPr>
              <w:rPr>
                <w:rFonts w:ascii="Times New Roman" w:eastAsia="Times New Roman" w:hAnsi="Times New Roman" w:cs="Times New Roman"/>
                <w:color w:val="2E2E2E"/>
                <w:lang w:eastAsia="en-AU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pre operative</w:t>
            </w:r>
            <w:proofErr w:type="gram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:</w:t>
            </w:r>
            <w:proofErr w:type="spell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ab</w:t>
            </w:r>
            <w:proofErr w:type="gram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,ti</w:t>
            </w:r>
            <w:proofErr w:type="spellEnd"/>
          </w:p>
        </w:tc>
      </w:tr>
      <w:tr w:rsidR="007203C7" w:rsidRPr="00E271C0" w14:paraId="1C5DC8A1" w14:textId="77777777" w:rsidTr="007203C7">
        <w:tc>
          <w:tcPr>
            <w:tcW w:w="1129" w:type="dxa"/>
          </w:tcPr>
          <w:p w14:paraId="4B8E12E4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7230" w:type="dxa"/>
          </w:tcPr>
          <w:p w14:paraId="2477A0BA" w14:textId="77777777" w:rsidR="007203C7" w:rsidRPr="007203C7" w:rsidRDefault="007203C7" w:rsidP="00A5184B">
            <w:pPr>
              <w:rPr>
                <w:rFonts w:ascii="Times New Roman" w:eastAsia="Times New Roman" w:hAnsi="Times New Roman" w:cs="Times New Roman"/>
                <w:color w:val="2E2E2E"/>
                <w:lang w:eastAsia="en-AU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peri operative</w:t>
            </w:r>
            <w:proofErr w:type="gram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:</w:t>
            </w:r>
            <w:proofErr w:type="spell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ab</w:t>
            </w:r>
            <w:proofErr w:type="gram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,ti</w:t>
            </w:r>
            <w:proofErr w:type="spellEnd"/>
          </w:p>
        </w:tc>
      </w:tr>
      <w:tr w:rsidR="007203C7" w:rsidRPr="00E271C0" w14:paraId="70A1553B" w14:textId="77777777" w:rsidTr="007203C7">
        <w:tc>
          <w:tcPr>
            <w:tcW w:w="1129" w:type="dxa"/>
          </w:tcPr>
          <w:p w14:paraId="54E67FC9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7230" w:type="dxa"/>
          </w:tcPr>
          <w:p w14:paraId="29C11DCF" w14:textId="77777777" w:rsidR="007203C7" w:rsidRPr="007203C7" w:rsidRDefault="007203C7" w:rsidP="00A5184B">
            <w:pPr>
              <w:rPr>
                <w:rFonts w:ascii="Times New Roman" w:eastAsia="Times New Roman" w:hAnsi="Times New Roman" w:cs="Times New Roman"/>
                <w:color w:val="2E2E2E"/>
                <w:lang w:eastAsia="en-AU"/>
              </w:rPr>
            </w:pPr>
            <w:proofErr w:type="spellStart"/>
            <w:proofErr w:type="gram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perioperative:ab</w:t>
            </w:r>
            <w:proofErr w:type="gram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,ti</w:t>
            </w:r>
            <w:proofErr w:type="spellEnd"/>
          </w:p>
        </w:tc>
      </w:tr>
      <w:tr w:rsidR="007203C7" w:rsidRPr="00E271C0" w14:paraId="1F0A50D9" w14:textId="77777777" w:rsidTr="007203C7">
        <w:tc>
          <w:tcPr>
            <w:tcW w:w="1129" w:type="dxa"/>
          </w:tcPr>
          <w:p w14:paraId="784F99C3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7230" w:type="dxa"/>
          </w:tcPr>
          <w:p w14:paraId="20CACC3F" w14:textId="77777777" w:rsidR="007203C7" w:rsidRPr="007203C7" w:rsidRDefault="007203C7" w:rsidP="00A5184B">
            <w:pPr>
              <w:rPr>
                <w:rFonts w:ascii="Times New Roman" w:eastAsia="Times New Roman" w:hAnsi="Times New Roman" w:cs="Times New Roman"/>
                <w:color w:val="2E2E2E"/>
                <w:lang w:eastAsia="en-AU"/>
              </w:rPr>
            </w:pP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2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OR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3</w:t>
            </w: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OR </w:t>
            </w:r>
            <w:r w:rsidRPr="007203C7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S4</w:t>
            </w:r>
          </w:p>
        </w:tc>
      </w:tr>
      <w:tr w:rsidR="007203C7" w:rsidRPr="00E271C0" w14:paraId="31E51207" w14:textId="77777777" w:rsidTr="007203C7">
        <w:tc>
          <w:tcPr>
            <w:tcW w:w="1129" w:type="dxa"/>
          </w:tcPr>
          <w:p w14:paraId="69CC6501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7230" w:type="dxa"/>
          </w:tcPr>
          <w:p w14:paraId="614BBED6" w14:textId="77777777" w:rsidR="007203C7" w:rsidRPr="007203C7" w:rsidRDefault="007203C7" w:rsidP="00A5184B">
            <w:pPr>
              <w:rPr>
                <w:rFonts w:ascii="Times New Roman" w:eastAsia="Times New Roman" w:hAnsi="Times New Roman" w:cs="Times New Roman"/>
                <w:color w:val="2E2E2E"/>
                <w:lang w:eastAsia="en-AU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transition* NEAR/2 care</w:t>
            </w:r>
          </w:p>
        </w:tc>
      </w:tr>
      <w:tr w:rsidR="007203C7" w:rsidRPr="00E271C0" w14:paraId="5A45034F" w14:textId="77777777" w:rsidTr="007203C7">
        <w:tc>
          <w:tcPr>
            <w:tcW w:w="1129" w:type="dxa"/>
          </w:tcPr>
          <w:p w14:paraId="3BF15ACE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7230" w:type="dxa"/>
          </w:tcPr>
          <w:p w14:paraId="35355685" w14:textId="77777777" w:rsidR="007203C7" w:rsidRPr="007203C7" w:rsidRDefault="007203C7" w:rsidP="00A5184B">
            <w:pPr>
              <w:rPr>
                <w:rFonts w:ascii="Times New Roman" w:eastAsia="Times New Roman" w:hAnsi="Times New Roman" w:cs="Times New Roman"/>
                <w:color w:val="2E2E2E"/>
                <w:lang w:eastAsia="en-AU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(transition* OR discharge OR </w:t>
            </w:r>
            <w:proofErr w:type="spell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postdischarge</w:t>
            </w:r>
            <w:proofErr w:type="spell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OR 'post discharge') NEAR/2 (intervention OR program OR service OR pathway OR plan)</w:t>
            </w:r>
          </w:p>
        </w:tc>
      </w:tr>
      <w:tr w:rsidR="007203C7" w:rsidRPr="00E271C0" w14:paraId="7BF9B2AC" w14:textId="77777777" w:rsidTr="007203C7">
        <w:tc>
          <w:tcPr>
            <w:tcW w:w="1129" w:type="dxa"/>
          </w:tcPr>
          <w:p w14:paraId="249CC31F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7230" w:type="dxa"/>
          </w:tcPr>
          <w:p w14:paraId="2CF63270" w14:textId="77777777" w:rsidR="007203C7" w:rsidRPr="007203C7" w:rsidRDefault="007203C7" w:rsidP="00A5184B">
            <w:pPr>
              <w:rPr>
                <w:rFonts w:ascii="Times New Roman" w:eastAsia="Times New Roman" w:hAnsi="Times New Roman" w:cs="Times New Roman"/>
                <w:color w:val="2E2E2E"/>
                <w:lang w:eastAsia="en-AU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</w:t>
            </w:r>
            <w:proofErr w:type="gramStart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transitional</w:t>
            </w:r>
            <w:proofErr w:type="gramEnd"/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 xml:space="preserve"> care'/exp</w:t>
            </w:r>
          </w:p>
        </w:tc>
      </w:tr>
      <w:tr w:rsidR="007203C7" w:rsidRPr="00E271C0" w14:paraId="5F477C27" w14:textId="77777777" w:rsidTr="007203C7">
        <w:tc>
          <w:tcPr>
            <w:tcW w:w="1129" w:type="dxa"/>
          </w:tcPr>
          <w:p w14:paraId="35487555" w14:textId="77777777" w:rsidR="007203C7" w:rsidRPr="007203C7" w:rsidRDefault="007203C7" w:rsidP="00A5184B">
            <w:pPr>
              <w:rPr>
                <w:rFonts w:ascii="Times New Roman" w:hAnsi="Times New Roman" w:cs="Times New Roman"/>
              </w:rPr>
            </w:pPr>
            <w:r w:rsidRPr="007203C7">
              <w:rPr>
                <w:rFonts w:ascii="Times New Roman" w:hAnsi="Times New Roman" w:cs="Times New Roman"/>
              </w:rPr>
              <w:lastRenderedPageBreak/>
              <w:t>S1</w:t>
            </w:r>
          </w:p>
        </w:tc>
        <w:tc>
          <w:tcPr>
            <w:tcW w:w="7230" w:type="dxa"/>
          </w:tcPr>
          <w:p w14:paraId="37CA19AB" w14:textId="77777777" w:rsidR="007203C7" w:rsidRPr="007203C7" w:rsidRDefault="007203C7" w:rsidP="00A5184B">
            <w:pPr>
              <w:rPr>
                <w:rFonts w:ascii="Times New Roman" w:eastAsia="Times New Roman" w:hAnsi="Times New Roman" w:cs="Times New Roman"/>
                <w:color w:val="2E2E2E"/>
                <w:lang w:eastAsia="en-AU"/>
              </w:rPr>
            </w:pPr>
            <w:r w:rsidRPr="00E271C0">
              <w:rPr>
                <w:rFonts w:ascii="Times New Roman" w:eastAsia="Times New Roman" w:hAnsi="Times New Roman" w:cs="Times New Roman"/>
                <w:color w:val="2E2E2E"/>
                <w:lang w:eastAsia="en-AU"/>
              </w:rPr>
              <w:t>'surgery'/exp</w:t>
            </w:r>
          </w:p>
        </w:tc>
      </w:tr>
    </w:tbl>
    <w:p w14:paraId="254341A2" w14:textId="77777777" w:rsidR="002F27CE" w:rsidRDefault="002F27CE"/>
    <w:sectPr w:rsidR="002F27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347A5A" w14:textId="77777777" w:rsidR="003A1E83" w:rsidRDefault="003A1E83" w:rsidP="001D6685">
      <w:pPr>
        <w:spacing w:after="0" w:line="240" w:lineRule="auto"/>
      </w:pPr>
      <w:r>
        <w:separator/>
      </w:r>
    </w:p>
  </w:endnote>
  <w:endnote w:type="continuationSeparator" w:id="0">
    <w:p w14:paraId="1877900F" w14:textId="77777777" w:rsidR="003A1E83" w:rsidRDefault="003A1E83" w:rsidP="001D6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9BEABF" w14:textId="77777777" w:rsidR="004E0394" w:rsidRDefault="004E03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464261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3AFB94C" w14:textId="616DEFA2" w:rsidR="001D6685" w:rsidRPr="004E0394" w:rsidRDefault="001D6685">
        <w:pPr>
          <w:pStyle w:val="Footer"/>
          <w:jc w:val="right"/>
          <w:rPr>
            <w:rFonts w:ascii="Times New Roman" w:hAnsi="Times New Roman" w:cs="Times New Roman"/>
          </w:rPr>
        </w:pPr>
        <w:r w:rsidRPr="004E0394">
          <w:rPr>
            <w:rFonts w:ascii="Times New Roman" w:hAnsi="Times New Roman" w:cs="Times New Roman"/>
          </w:rPr>
          <w:fldChar w:fldCharType="begin"/>
        </w:r>
        <w:r w:rsidRPr="004E0394">
          <w:rPr>
            <w:rFonts w:ascii="Times New Roman" w:hAnsi="Times New Roman" w:cs="Times New Roman"/>
          </w:rPr>
          <w:instrText xml:space="preserve"> PAGE   \* MERGEFORMAT </w:instrText>
        </w:r>
        <w:r w:rsidRPr="004E0394">
          <w:rPr>
            <w:rFonts w:ascii="Times New Roman" w:hAnsi="Times New Roman" w:cs="Times New Roman"/>
          </w:rPr>
          <w:fldChar w:fldCharType="separate"/>
        </w:r>
        <w:r w:rsidRPr="004E0394">
          <w:rPr>
            <w:rFonts w:ascii="Times New Roman" w:hAnsi="Times New Roman" w:cs="Times New Roman"/>
            <w:noProof/>
          </w:rPr>
          <w:t>2</w:t>
        </w:r>
        <w:r w:rsidRPr="004E039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9C962A3" w14:textId="77777777" w:rsidR="001D6685" w:rsidRDefault="001D66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244452" w14:textId="77777777" w:rsidR="004E0394" w:rsidRDefault="004E03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D1A962" w14:textId="77777777" w:rsidR="003A1E83" w:rsidRDefault="003A1E83" w:rsidP="001D6685">
      <w:pPr>
        <w:spacing w:after="0" w:line="240" w:lineRule="auto"/>
      </w:pPr>
      <w:r>
        <w:separator/>
      </w:r>
    </w:p>
  </w:footnote>
  <w:footnote w:type="continuationSeparator" w:id="0">
    <w:p w14:paraId="3AFCEC10" w14:textId="77777777" w:rsidR="003A1E83" w:rsidRDefault="003A1E83" w:rsidP="001D66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99D364" w14:textId="77777777" w:rsidR="004E0394" w:rsidRDefault="004E03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063D5C" w14:textId="77777777" w:rsidR="004E0394" w:rsidRDefault="004E03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A4540E" w14:textId="77777777" w:rsidR="004E0394" w:rsidRDefault="004E03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CE"/>
    <w:rsid w:val="001D6685"/>
    <w:rsid w:val="002F27CE"/>
    <w:rsid w:val="00375FA7"/>
    <w:rsid w:val="003A1E83"/>
    <w:rsid w:val="004C7774"/>
    <w:rsid w:val="004E0394"/>
    <w:rsid w:val="006450E0"/>
    <w:rsid w:val="007203C7"/>
    <w:rsid w:val="0075719B"/>
    <w:rsid w:val="00AC5019"/>
    <w:rsid w:val="00BE7A99"/>
    <w:rsid w:val="00C70994"/>
    <w:rsid w:val="00E5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EE23"/>
  <w15:chartTrackingRefBased/>
  <w15:docId w15:val="{D57820A9-1309-4438-8373-FE6522636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C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F2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7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7CE"/>
    <w:rPr>
      <w:sz w:val="20"/>
      <w:szCs w:val="20"/>
    </w:rPr>
  </w:style>
  <w:style w:type="table" w:styleId="TableGrid">
    <w:name w:val="Table Grid"/>
    <w:basedOn w:val="TableNormal"/>
    <w:uiPriority w:val="39"/>
    <w:rsid w:val="002F2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6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6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685"/>
  </w:style>
  <w:style w:type="paragraph" w:styleId="Footer">
    <w:name w:val="footer"/>
    <w:basedOn w:val="Normal"/>
    <w:link w:val="FooterChar"/>
    <w:uiPriority w:val="99"/>
    <w:unhideWhenUsed/>
    <w:rsid w:val="001D6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20DA8-8CF5-49FB-A778-E5D30A58A3D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obiano</dc:creator>
  <cp:keywords/>
  <dc:description/>
  <cp:lastModifiedBy>Georgia Tobiano</cp:lastModifiedBy>
  <cp:revision>6</cp:revision>
  <dcterms:created xsi:type="dcterms:W3CDTF">2024-07-02T22:50:00Z</dcterms:created>
  <dcterms:modified xsi:type="dcterms:W3CDTF">2024-07-04T03:49:00Z</dcterms:modified>
</cp:coreProperties>
</file>